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7364F" w14:textId="01288AA0" w:rsidR="002F698A" w:rsidRPr="004B2ECE" w:rsidRDefault="00CD5958" w:rsidP="00F46CC3">
      <w:pPr>
        <w:shd w:val="clear" w:color="auto" w:fill="FFFFFF" w:themeFill="background1"/>
        <w:spacing w:line="240" w:lineRule="auto"/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4B2ECE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Multimedia Appendix </w:t>
      </w:r>
      <w:r w:rsidR="005276D1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6</w:t>
      </w:r>
      <w:r w:rsidRPr="004B2ECE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:</w:t>
      </w:r>
      <w:r w:rsidR="00F46CC3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</w:t>
      </w:r>
      <w:r w:rsidR="00F46CC3" w:rsidRPr="00F46CC3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Grid for evaluating the CPD course "Approaching a Colleague in Difficulty" offered by the Fédération des </w:t>
      </w:r>
      <w:proofErr w:type="spellStart"/>
      <w:r w:rsidR="00F46CC3" w:rsidRPr="00F46CC3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médecins</w:t>
      </w:r>
      <w:proofErr w:type="spellEnd"/>
      <w:r w:rsidR="00F46CC3" w:rsidRPr="00F46CC3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</w:t>
      </w:r>
      <w:proofErr w:type="spellStart"/>
      <w:r w:rsidR="00F46CC3" w:rsidRPr="00F46CC3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spécialistes</w:t>
      </w:r>
      <w:proofErr w:type="spellEnd"/>
      <w:r w:rsidR="00F46CC3" w:rsidRPr="00F46CC3">
        <w:rPr>
          <w:rFonts w:eastAsia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du Québec (FMSQ) according to Michie’s Behavior Change Techniques</w:t>
      </w:r>
    </w:p>
    <w:p w14:paraId="47A3C62E" w14:textId="77777777" w:rsidR="0052422C" w:rsidRPr="007E6757" w:rsidRDefault="0052422C" w:rsidP="00B109D7">
      <w:pPr>
        <w:spacing w:after="0" w:line="360" w:lineRule="auto"/>
        <w:rPr>
          <w:rFonts w:eastAsia="Times New Roman" w:cs="Times New Roman"/>
          <w:color w:val="000000" w:themeColor="text1"/>
        </w:rPr>
      </w:pPr>
      <w:r w:rsidRPr="007E6757">
        <w:rPr>
          <w:rFonts w:eastAsia="Times New Roman" w:cs="Times New Roman"/>
          <w:color w:val="000000" w:themeColor="text1"/>
        </w:rPr>
        <w:t>Evaluator's Name:</w:t>
      </w:r>
    </w:p>
    <w:p w14:paraId="70F6BBAF" w14:textId="77777777" w:rsidR="0052422C" w:rsidRPr="007E6757" w:rsidRDefault="0052422C" w:rsidP="00B109D7">
      <w:pPr>
        <w:spacing w:after="0" w:line="360" w:lineRule="auto"/>
        <w:rPr>
          <w:rFonts w:eastAsia="Times New Roman" w:cs="Times New Roman"/>
          <w:color w:val="000000" w:themeColor="text1"/>
          <w:lang w:val="fr-CA"/>
        </w:rPr>
      </w:pPr>
      <w:proofErr w:type="spellStart"/>
      <w:r w:rsidRPr="007E6757">
        <w:rPr>
          <w:rFonts w:eastAsia="Times New Roman" w:cs="Times New Roman"/>
          <w:color w:val="000000" w:themeColor="text1"/>
          <w:lang w:val="fr-CA"/>
        </w:rPr>
        <w:t>Evaluation</w:t>
      </w:r>
      <w:proofErr w:type="spellEnd"/>
      <w:r w:rsidRPr="007E6757">
        <w:rPr>
          <w:rFonts w:eastAsia="Times New Roman" w:cs="Times New Roman"/>
          <w:color w:val="000000" w:themeColor="text1"/>
          <w:lang w:val="fr-CA"/>
        </w:rPr>
        <w:t xml:space="preserve"> Date: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5103"/>
        <w:gridCol w:w="1843"/>
      </w:tblGrid>
      <w:tr w:rsidR="0052422C" w:rsidRPr="007E6757" w14:paraId="642DD959" w14:textId="77777777" w:rsidTr="007C1AEE">
        <w:trPr>
          <w:trHeight w:val="290"/>
        </w:trPr>
        <w:tc>
          <w:tcPr>
            <w:tcW w:w="2405" w:type="dxa"/>
            <w:shd w:val="clear" w:color="000000" w:fill="F5F5F5"/>
            <w:vAlign w:val="center"/>
            <w:hideMark/>
          </w:tcPr>
          <w:p w14:paraId="448B14C5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  <w:t>Behavior</w:t>
            </w:r>
            <w:proofErr w:type="spellEnd"/>
            <w:r w:rsidRPr="007E6757"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  <w:t xml:space="preserve"> Change Technique</w:t>
            </w:r>
          </w:p>
        </w:tc>
        <w:tc>
          <w:tcPr>
            <w:tcW w:w="5103" w:type="dxa"/>
            <w:shd w:val="clear" w:color="000000" w:fill="F5F5F5"/>
            <w:vAlign w:val="center"/>
            <w:hideMark/>
          </w:tcPr>
          <w:p w14:paraId="26A8AE7F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  <w:t>Definition</w:t>
            </w:r>
            <w:proofErr w:type="spellEnd"/>
          </w:p>
        </w:tc>
        <w:tc>
          <w:tcPr>
            <w:tcW w:w="1843" w:type="dxa"/>
            <w:shd w:val="clear" w:color="000000" w:fill="F5F5F5"/>
            <w:vAlign w:val="center"/>
            <w:hideMark/>
          </w:tcPr>
          <w:p w14:paraId="303B0B50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  <w:t>Evaluation</w:t>
            </w:r>
            <w:proofErr w:type="spellEnd"/>
            <w:r w:rsidRPr="007E6757"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  <w:t xml:space="preserve"> (</w:t>
            </w:r>
            <w:proofErr w:type="spellStart"/>
            <w:r w:rsidRPr="007E6757"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  <w:t>present</w:t>
            </w:r>
            <w:proofErr w:type="spellEnd"/>
            <w:r w:rsidRPr="007E6757">
              <w:rPr>
                <w:rFonts w:eastAsia="Times New Roman" w:cs="Times New Roman"/>
                <w:b/>
                <w:bCs/>
                <w:color w:val="000000" w:themeColor="text1"/>
                <w:lang w:val="fr-CA"/>
              </w:rPr>
              <w:t>/absent)</w:t>
            </w:r>
          </w:p>
        </w:tc>
      </w:tr>
      <w:tr w:rsidR="0052422C" w:rsidRPr="007E6757" w14:paraId="64169442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4DF80AA4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Goal/target specified: behaviour or outcome</w:t>
            </w:r>
          </w:p>
        </w:tc>
        <w:tc>
          <w:tcPr>
            <w:tcW w:w="5103" w:type="dxa"/>
            <w:vAlign w:val="center"/>
            <w:hideMark/>
          </w:tcPr>
          <w:p w14:paraId="3FBD1137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Clearly indicate the targeted behavior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534A4A70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52597D67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5142A58E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Monitoring</w:t>
            </w:r>
          </w:p>
        </w:tc>
        <w:tc>
          <w:tcPr>
            <w:tcW w:w="5103" w:type="dxa"/>
            <w:vAlign w:val="center"/>
            <w:hideMark/>
          </w:tcPr>
          <w:p w14:paraId="04D622EA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Recording the individual's behavior and performance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260614D2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482986DF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4E2CAC5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Self-monitoring</w:t>
            </w:r>
          </w:p>
        </w:tc>
        <w:tc>
          <w:tcPr>
            <w:tcW w:w="5103" w:type="dxa"/>
            <w:vAlign w:val="center"/>
            <w:hideMark/>
          </w:tcPr>
          <w:p w14:paraId="22DC49DE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Keeping a record of one's behavior (time, place of behavior, feelings)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Sutton&lt;/Author&gt;&lt;Year&gt;2017&lt;/Year&gt;&lt;RecNum&gt;25736&lt;/RecNum&gt;&lt;DisplayText&gt;[1, 2]&lt;/DisplayText&gt;&lt;record&gt;&lt;rec-number&gt;25736&lt;/rec-number&gt;&lt;foreign-keys&gt;&lt;key app="EN" db-id="sts59xpesdaszaezxfi5t20q95z9z0tfvp9p" timestamp="1763256429" guid="e7036f27-cf4e-4db9-820c-ee09a662e85a"&gt;25736&lt;/key&gt;&lt;/foreign-keys&gt;&lt;ref-type name="Web Page"&gt;12&lt;/ref-type&gt;&lt;contributors&gt;&lt;authors&gt;&lt;author&gt;Sutton, S.&lt;/author&gt;&lt;/authors&gt;&lt;/contributors&gt;&lt;titles&gt;&lt;title&gt;Interventions très brèves sur le changement de comportement dans des environnements de soins de santé&lt;/title&gt;&lt;/titles&gt;&lt;dates&gt;&lt;year&gt;2017&lt;/year&gt;&lt;/dates&gt;&lt;publisher&gt;Practical Health Psychology&lt;/publisher&gt;&lt;urls&gt;&lt;related-urls&gt;&lt;url&gt;https://practicalhealthpsychology.com/fr/2017/11/very-brief-interventions/&lt;/url&gt;&lt;/related-urls&gt;&lt;/urls&gt;&lt;/record&gt;&lt;/Cite&gt;&lt;Cite&gt;&lt;Author&gt;Michie&lt;/Author&gt;&lt;Year&gt;2008&lt;/Year&gt;&lt;RecNum&gt;25184&lt;/RecNum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, 2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780A8F54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1B131E1A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7C27EE80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Contract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22F5AE5F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Agreed performance of the target behavior with at least one other person, written and signed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462F2E61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329B31C0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47767D4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Rewards; incentives (inc. self-evaluation)</w:t>
            </w:r>
          </w:p>
        </w:tc>
        <w:tc>
          <w:tcPr>
            <w:tcW w:w="5103" w:type="dxa"/>
            <w:vAlign w:val="center"/>
            <w:hideMark/>
          </w:tcPr>
          <w:p w14:paraId="27B0B841" w14:textId="5DDF557C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Valued consequence conditional on adopting the behavior, including social approval conditional on adopting the behavior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41995694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167A8E76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06D05F41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Graded task, starting with easy tasks</w:t>
            </w:r>
          </w:p>
        </w:tc>
        <w:tc>
          <w:tcPr>
            <w:tcW w:w="5103" w:type="dxa"/>
            <w:vAlign w:val="center"/>
            <w:hideMark/>
          </w:tcPr>
          <w:p w14:paraId="02E3058D" w14:textId="2737915E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Start with easy tasks, gradually making them more difficult until the target behavior is achieved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5A58A9E5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78AC8099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76B80E4B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Increasing skills: problem-solving, decision-making, </w:t>
            </w:r>
            <w:proofErr w:type="gramStart"/>
            <w:r w:rsidRPr="007E6757">
              <w:rPr>
                <w:rFonts w:eastAsia="Times New Roman" w:cs="Times New Roman"/>
                <w:color w:val="000000" w:themeColor="text1"/>
              </w:rPr>
              <w:t>goal-setting</w:t>
            </w:r>
            <w:proofErr w:type="gramEnd"/>
          </w:p>
        </w:tc>
        <w:tc>
          <w:tcPr>
            <w:tcW w:w="5103" w:type="dxa"/>
            <w:vAlign w:val="center"/>
            <w:hideMark/>
          </w:tcPr>
          <w:p w14:paraId="0E0953C0" w14:textId="2F4CB83A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Problem-solving, decision-making, goal setting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16DEB402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40484BE4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0CCE5F8D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Stress management</w:t>
            </w:r>
          </w:p>
        </w:tc>
        <w:tc>
          <w:tcPr>
            <w:tcW w:w="5103" w:type="dxa"/>
            <w:vAlign w:val="center"/>
            <w:hideMark/>
          </w:tcPr>
          <w:p w14:paraId="64346256" w14:textId="0D0498CC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Strategies adopted to reduce stress factors or the impact of stress factors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48AD6D5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75B29EA8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309446E4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Coping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skills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4370633B" w14:textId="09168E29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Behaviors adopted to avoid stressors or stress triggers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</w:rPr>
              <w:fldChar w:fldCharType="begin"/>
            </w:r>
            <w:r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499BB66F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47AA5EE8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607D872B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Rehearsal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of relevant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skills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4AB76B71" w14:textId="54C09D64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Performing the behavior (repeatedly)</w:t>
            </w:r>
            <w:r w:rsidR="00FE063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FE063D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79A19A53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0346D539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6E07D4C0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Role-play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3D79CE39" w14:textId="10CDD14B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Performing the behavior in a simulated situation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04E93FF2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67A3422C" w14:textId="77777777" w:rsidTr="007C1AEE">
        <w:trPr>
          <w:trHeight w:val="1050"/>
        </w:trPr>
        <w:tc>
          <w:tcPr>
            <w:tcW w:w="2405" w:type="dxa"/>
            <w:vAlign w:val="center"/>
            <w:hideMark/>
          </w:tcPr>
          <w:p w14:paraId="4F6EA8EC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Planning,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implementation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63534EEF" w14:textId="784C4E3E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Identifying the components of the behavior and establishing a plan to execute each of them or considering when and/or where a behavior will be performed, i.e., scheduling behaviors</w:t>
            </w:r>
            <w:r w:rsidR="00FE063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0E081892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103DA97E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7D2E8778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Prompts, triggers,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cues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7D0FFF99" w14:textId="612671BE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Stimulus that provokes a behavior (including phone calls or postal reminders designed to prompt behavior)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69CD9E45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27247D9F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289BF3E2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Environmental changes (e.g. objects to facilitate behaviour)</w:t>
            </w:r>
          </w:p>
        </w:tc>
        <w:tc>
          <w:tcPr>
            <w:tcW w:w="5103" w:type="dxa"/>
            <w:vAlign w:val="center"/>
            <w:hideMark/>
          </w:tcPr>
          <w:p w14:paraId="01E7E5EB" w14:textId="1CD53552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Modifying the environment to facilitate the target behavior (other than through rewards and punishments)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386C206B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39453871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3DF3F19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Social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processes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of encouragement, pressure, support</w:t>
            </w:r>
          </w:p>
        </w:tc>
        <w:tc>
          <w:tcPr>
            <w:tcW w:w="5103" w:type="dxa"/>
            <w:vAlign w:val="center"/>
            <w:hideMark/>
          </w:tcPr>
          <w:p w14:paraId="5287E381" w14:textId="0AEC5B62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Social pressure to adopt the behavior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422FA7CD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60AFDE06" w14:textId="77777777" w:rsidTr="007C1AEE">
        <w:trPr>
          <w:trHeight w:val="840"/>
        </w:trPr>
        <w:tc>
          <w:tcPr>
            <w:tcW w:w="2405" w:type="dxa"/>
            <w:vAlign w:val="center"/>
            <w:hideMark/>
          </w:tcPr>
          <w:p w14:paraId="2F932024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lastRenderedPageBreak/>
              <w:t>Persuasive communication</w:t>
            </w:r>
          </w:p>
        </w:tc>
        <w:tc>
          <w:tcPr>
            <w:tcW w:w="5103" w:type="dxa"/>
            <w:vAlign w:val="center"/>
            <w:hideMark/>
          </w:tcPr>
          <w:p w14:paraId="3A44DDCB" w14:textId="6D85DF28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A credible source presents arguments in favor of the behavior. Note, there must be a presentation of arguments; general pro-behavior communication does not count</w:t>
            </w:r>
            <w:r w:rsidR="00FE063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7EFD90FB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36241B49" w14:textId="77777777" w:rsidTr="007C1AEE">
        <w:trPr>
          <w:trHeight w:val="840"/>
        </w:trPr>
        <w:tc>
          <w:tcPr>
            <w:tcW w:w="2405" w:type="dxa"/>
            <w:vAlign w:val="center"/>
            <w:hideMark/>
          </w:tcPr>
          <w:p w14:paraId="55E57B4C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Information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regarding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behaviour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,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outcome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5FB7FAC2" w14:textId="234E27A1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Providing information on the antecedents or consequences of the behavior, or on the connections between them, or on behavior change techniques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301BD0C0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4520ECFA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22378894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Personalised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message</w:t>
            </w:r>
          </w:p>
        </w:tc>
        <w:tc>
          <w:tcPr>
            <w:tcW w:w="5103" w:type="dxa"/>
            <w:vAlign w:val="center"/>
            <w:hideMark/>
          </w:tcPr>
          <w:p w14:paraId="477F4D10" w14:textId="32E907E4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Adapting techniques or messages from others to the individual's context, including the person's stage of change</w:t>
            </w:r>
            <w:r w:rsidR="00FE063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79BC3A99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0D1BD72E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1B301428" w14:textId="103AADF6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Modelin</w:t>
            </w:r>
            <w:r w:rsidR="00663975">
              <w:rPr>
                <w:rFonts w:eastAsia="Times New Roman" w:cs="Times New Roman"/>
                <w:color w:val="000000" w:themeColor="text1"/>
              </w:rPr>
              <w:t>g</w:t>
            </w:r>
          </w:p>
        </w:tc>
        <w:tc>
          <w:tcPr>
            <w:tcW w:w="5103" w:type="dxa"/>
            <w:vAlign w:val="center"/>
            <w:hideMark/>
          </w:tcPr>
          <w:p w14:paraId="1E81F423" w14:textId="038D46AB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Observing the behavior of others</w:t>
            </w:r>
            <w:r w:rsidR="00663975">
              <w:rPr>
                <w:rFonts w:eastAsia="Times New Roman" w:cs="Times New Roman"/>
                <w:color w:val="000000" w:themeColor="text1"/>
              </w:rPr>
              <w:t xml:space="preserve"> which act as a demonstration</w:t>
            </w:r>
            <w:r w:rsidRPr="007E6757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7A7F9FA1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2068F8F8" w14:textId="77777777" w:rsidTr="007C1AEE">
        <w:trPr>
          <w:trHeight w:val="290"/>
        </w:trPr>
        <w:tc>
          <w:tcPr>
            <w:tcW w:w="2405" w:type="dxa"/>
            <w:vAlign w:val="center"/>
            <w:hideMark/>
          </w:tcPr>
          <w:p w14:paraId="001AC493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Homework</w:t>
            </w:r>
          </w:p>
        </w:tc>
        <w:tc>
          <w:tcPr>
            <w:tcW w:w="5103" w:type="dxa"/>
            <w:vAlign w:val="center"/>
            <w:hideMark/>
          </w:tcPr>
          <w:p w14:paraId="1DF3EC1C" w14:textId="034A8EEF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Defining tasks to do at home 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FE063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FE063D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FE063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31B5A433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6048AD17" w14:textId="77777777" w:rsidTr="007C1AEE">
        <w:trPr>
          <w:trHeight w:val="840"/>
        </w:trPr>
        <w:tc>
          <w:tcPr>
            <w:tcW w:w="2405" w:type="dxa"/>
            <w:vAlign w:val="center"/>
            <w:hideMark/>
          </w:tcPr>
          <w:p w14:paraId="7623FDA9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Personal experiments, data collection (other than self-monitoring of behaviour)</w:t>
            </w:r>
          </w:p>
        </w:tc>
        <w:tc>
          <w:tcPr>
            <w:tcW w:w="5103" w:type="dxa"/>
            <w:vAlign w:val="center"/>
            <w:hideMark/>
          </w:tcPr>
          <w:p w14:paraId="5DC725BE" w14:textId="71255EB0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Asking people to test hypotheses about the behavior, its causes, and its consequences, by collecting and interpreting data. </w:t>
            </w: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This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includes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personal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experiences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3BFFD2D9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7E6757" w14:paraId="0A14D9E5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5F25388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Experiential: tasks to gain experiences to change motivation</w:t>
            </w:r>
          </w:p>
        </w:tc>
        <w:tc>
          <w:tcPr>
            <w:tcW w:w="5103" w:type="dxa"/>
            <w:vAlign w:val="center"/>
            <w:hideMark/>
          </w:tcPr>
          <w:p w14:paraId="31F65F79" w14:textId="65AAAEFD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Tasks aimed at acquiring experiences to change motivation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53B962EC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5F42EEAB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5CF7D7B8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Feedback</w:t>
            </w:r>
          </w:p>
        </w:tc>
        <w:tc>
          <w:tcPr>
            <w:tcW w:w="5103" w:type="dxa"/>
            <w:vAlign w:val="center"/>
            <w:hideMark/>
          </w:tcPr>
          <w:p w14:paraId="2B1B8A28" w14:textId="2949F16E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Providing feedback on monitored behavior (including self-monitored behavior)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5A8FF1FA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0F593D83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25CAF0B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Self talk</w:t>
            </w:r>
          </w:p>
        </w:tc>
        <w:tc>
          <w:tcPr>
            <w:tcW w:w="5103" w:type="dxa"/>
            <w:vAlign w:val="center"/>
            <w:hideMark/>
          </w:tcPr>
          <w:p w14:paraId="758140BE" w14:textId="0303A16C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Planned affirmations made to oneself (aloud or silently) to implement behavior change techniques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7A9DB5ED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6D326F21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6D997A2B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Use of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imagery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33F0AA93" w14:textId="6BD2879F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Use of planned images (visual, motor, sensory) to implement behavior change techniques (including mental rehearsal)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32CC930F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7E6757" w14:paraId="36D29381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42DE262C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Perform behaviour in different settings</w:t>
            </w:r>
          </w:p>
        </w:tc>
        <w:tc>
          <w:tcPr>
            <w:tcW w:w="5103" w:type="dxa"/>
            <w:vAlign w:val="center"/>
            <w:hideMark/>
          </w:tcPr>
          <w:p w14:paraId="5F6B3016" w14:textId="133EDDD8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Performing the behavior in different contexts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2E20AE7C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76C11369" w14:textId="77777777" w:rsidTr="007C1AEE">
        <w:trPr>
          <w:trHeight w:val="1050"/>
        </w:trPr>
        <w:tc>
          <w:tcPr>
            <w:tcW w:w="2405" w:type="dxa"/>
            <w:vAlign w:val="center"/>
            <w:hideMark/>
          </w:tcPr>
          <w:p w14:paraId="47718824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Shaping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of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behaviour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6980A378" w14:textId="4021595F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Developing the behavior by initially reinforcing the behavior closest to the required behavior and systematically modifying the behavior needed to obtain conditioned reinforcement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070C1CFF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3BEB91DF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6812ACDC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Motivational</w:t>
            </w:r>
            <w:proofErr w:type="spellEnd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interviewing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2F7E6EBB" w14:textId="048D1753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Eliciting self-motivational statements and evaluating one's own behavior to reduce resistance to change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206ACA9C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44505466" w14:textId="77777777" w:rsidTr="007C1AEE">
        <w:trPr>
          <w:trHeight w:val="840"/>
        </w:trPr>
        <w:tc>
          <w:tcPr>
            <w:tcW w:w="2405" w:type="dxa"/>
            <w:vAlign w:val="center"/>
            <w:hideMark/>
          </w:tcPr>
          <w:p w14:paraId="5747F1A0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Relapse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prevention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7E0D6A40" w14:textId="3D05FC8B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Identifying situations that increase the likelihood that the behavior will not be performed and applying coping strategies to these situations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63B2255D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398BF242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58C2B14F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 xml:space="preserve">Cognitive </w:t>
            </w: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restructuring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4018FEE3" w14:textId="1CFE8B06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Changing cognitions about the causes and consequences of the behavior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19F7267B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146B6D81" w14:textId="77777777" w:rsidTr="007C1AEE">
        <w:trPr>
          <w:trHeight w:val="840"/>
        </w:trPr>
        <w:tc>
          <w:tcPr>
            <w:tcW w:w="2405" w:type="dxa"/>
            <w:vAlign w:val="center"/>
            <w:hideMark/>
          </w:tcPr>
          <w:p w14:paraId="48D9A2F2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Relaxation</w:t>
            </w:r>
          </w:p>
        </w:tc>
        <w:tc>
          <w:tcPr>
            <w:tcW w:w="5103" w:type="dxa"/>
            <w:vAlign w:val="center"/>
            <w:hideMark/>
          </w:tcPr>
          <w:p w14:paraId="604CF701" w14:textId="00CE387F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Systematic instruction in physical and cognitive strategies to reduce sympathetic activation, and increase muscle relaxation and the feeling of calm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03ACBA15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511C686B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7854B857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Disinhibition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6530D093" w14:textId="553901F5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 xml:space="preserve">Exposure to threatening experiences 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F6275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F6275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F6275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="006F6275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1CBE71B2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3D5DE4D8" w14:textId="77777777" w:rsidTr="007C1AEE">
        <w:trPr>
          <w:trHeight w:val="1260"/>
        </w:trPr>
        <w:tc>
          <w:tcPr>
            <w:tcW w:w="2405" w:type="dxa"/>
            <w:vAlign w:val="center"/>
            <w:hideMark/>
          </w:tcPr>
          <w:p w14:paraId="49DEB7E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proofErr w:type="spellStart"/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lastRenderedPageBreak/>
              <w:t>Problem-solving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0041C308" w14:textId="4F9F1BAC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"The process by which individuals attempt to overcome difficulties, achieve goals that move them from an initial situation to a desired goal, or arrive at conclusions through the use of higher mental functions such as reasoning and creative thinking.</w:t>
            </w:r>
            <w:r w:rsidR="003E042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3E042B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3E042B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Reed&lt;/Author&gt;&lt;Year&gt;2017&lt;/Year&gt;&lt;RecNum&gt;25738&lt;/RecNum&gt;&lt;DisplayText&gt;[3]&lt;/DisplayText&gt;&lt;record&gt;&lt;rec-number&gt;25738&lt;/rec-number&gt;&lt;foreign-keys&gt;&lt;key app="EN" db-id="sts59xpesdaszaezxfi5t20q95z9z0tfvp9p" timestamp="1763258200" guid="980f56a1-e575-41b4-b70d-b59bc20ff53f"&gt;25738&lt;/key&gt;&lt;/foreign-keys&gt;&lt;ref-type name="Journal Article"&gt;17&lt;/ref-type&gt;&lt;contributors&gt;&lt;authors&gt;&lt;author&gt;Reed, S. K. &lt;/author&gt;&lt;/authors&gt;&lt;/contributors&gt;&lt;titles&gt;&lt;title&gt;The Oxford handbook of cognitive science&lt;/title&gt;&lt;secondary-title&gt;Oxford University Press&lt;/secondary-title&gt;&lt;/titles&gt;&lt;periodical&gt;&lt;full-title&gt;Oxford University Press&lt;/full-title&gt;&lt;/periodical&gt;&lt;pages&gt;231-247&lt;/pages&gt;&lt;dates&gt;&lt;year&gt;2017&lt;/year&gt;&lt;/dates&gt;&lt;urls&gt;&lt;/urls&gt;&lt;/record&gt;&lt;/Cite&gt;&lt;/EndNote&gt;</w:instrText>
            </w:r>
            <w:r w:rsidR="003E042B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3E042B">
              <w:rPr>
                <w:rFonts w:eastAsia="Times New Roman" w:cs="Times New Roman"/>
                <w:noProof/>
                <w:color w:val="000000" w:themeColor="text1"/>
              </w:rPr>
              <w:t>[3]</w:t>
            </w:r>
            <w:r w:rsidR="003E042B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 xml:space="preserve">" </w:t>
            </w:r>
          </w:p>
        </w:tc>
        <w:tc>
          <w:tcPr>
            <w:tcW w:w="1843" w:type="dxa"/>
            <w:vAlign w:val="center"/>
            <w:hideMark/>
          </w:tcPr>
          <w:p w14:paraId="75E3C087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34E561BC" w14:textId="77777777" w:rsidTr="007C1AEE">
        <w:trPr>
          <w:trHeight w:val="420"/>
        </w:trPr>
        <w:tc>
          <w:tcPr>
            <w:tcW w:w="2405" w:type="dxa"/>
            <w:vAlign w:val="center"/>
            <w:hideMark/>
          </w:tcPr>
          <w:p w14:paraId="5621069D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7E6757">
              <w:rPr>
                <w:rFonts w:eastAsia="Times New Roman" w:cs="Times New Roman"/>
                <w:color w:val="000000" w:themeColor="text1"/>
                <w:lang w:val="fr-CA"/>
              </w:rPr>
              <w:t>Time management</w:t>
            </w:r>
          </w:p>
        </w:tc>
        <w:tc>
          <w:tcPr>
            <w:tcW w:w="5103" w:type="dxa"/>
            <w:vAlign w:val="center"/>
            <w:hideMark/>
          </w:tcPr>
          <w:p w14:paraId="4C078E33" w14:textId="27F2467C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Planning actions applied to the perceived problem of lack of time</w:t>
            </w:r>
            <w:r w:rsidR="00642346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642346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42346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42346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42346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42346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58E71A3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422C" w:rsidRPr="0052422C" w14:paraId="234B3ABC" w14:textId="77777777" w:rsidTr="007C1AEE">
        <w:trPr>
          <w:trHeight w:val="630"/>
        </w:trPr>
        <w:tc>
          <w:tcPr>
            <w:tcW w:w="2405" w:type="dxa"/>
            <w:vAlign w:val="center"/>
            <w:hideMark/>
          </w:tcPr>
          <w:p w14:paraId="5EE33426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Identify/prepare for difficult situation/problems</w:t>
            </w:r>
          </w:p>
        </w:tc>
        <w:tc>
          <w:tcPr>
            <w:tcW w:w="5103" w:type="dxa"/>
            <w:vAlign w:val="center"/>
            <w:hideMark/>
          </w:tcPr>
          <w:p w14:paraId="4D548140" w14:textId="352B2183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7E6757">
              <w:rPr>
                <w:rFonts w:eastAsia="Times New Roman" w:cs="Times New Roman"/>
                <w:color w:val="000000" w:themeColor="text1"/>
              </w:rPr>
              <w:t>Identifying and planning ways to overcome obstacles (note that this must include identifying a specific obstacle)</w:t>
            </w:r>
            <w:r w:rsidR="00642346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="00642346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Michie&lt;/Author&gt;&lt;Year&gt;2008&lt;/Year&gt;&lt;RecNum&gt;25184&lt;/RecNum&gt;&lt;DisplayText&gt;[1]&lt;/DisplayText&gt;&lt;record&gt;&lt;rec-number&gt;25184&lt;/rec-number&gt;&lt;foreign-keys&gt;&lt;key app="EN" db-id="sts59xpesdaszaezxfi5t20q95z9z0tfvp9p" timestamp="1739468979" guid="424ffc98-4194-44d4-885a-89511483459b"&gt;25184&lt;/key&gt;&lt;/foreign-keys&gt;&lt;ref-type name="Journal Article"&gt;17&lt;/ref-type&gt;&lt;contributors&gt;&lt;authors&gt;&lt;author&gt;Michie, Susan&lt;/author&gt;&lt;author&gt;Johnston, Marie&lt;/author&gt;&lt;author&gt;Francis, Jill&lt;/author&gt;&lt;author&gt;Hardeman, Wendy&lt;/author&gt;&lt;author&gt;Eccles, Martin&lt;/author&gt;&lt;/authors&gt;&lt;/contributors&gt;&lt;titles&gt;&lt;title&gt;From Theory to Intervention: Mapping Theoretically Derived Behavioural Determinants to Behaviour Change Techniques&lt;/title&gt;&lt;secondary-title&gt;Applied Psychology&lt;/secondary-title&gt;&lt;/titles&gt;&lt;periodical&gt;&lt;full-title&gt;Applied Psychology&lt;/full-title&gt;&lt;/periodical&gt;&lt;pages&gt;660-680&lt;/pages&gt;&lt;volume&gt;57&lt;/volume&gt;&lt;number&gt;4&lt;/number&gt;&lt;section&gt;660&lt;/section&gt;&lt;dates&gt;&lt;year&gt;2008&lt;/year&gt;&lt;/dates&gt;&lt;urls&gt;&lt;related-urls&gt;&lt;url&gt;http://dx.doi.org/10.1111/j.1464-0597.2008.00341.x&lt;/url&gt;&lt;/related-urls&gt;&lt;/urls&gt;&lt;electronic-resource-num&gt;10.1111/j.1464-0597.2008.00341.x&lt;/electronic-resource-num&gt;&lt;remote-database-name&gt;ProQuest Central&lt;/remote-database-name&gt;&lt;/record&gt;&lt;/Cite&gt;&lt;/EndNote&gt;</w:instrText>
            </w:r>
            <w:r w:rsidR="00642346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="00642346">
              <w:rPr>
                <w:rFonts w:eastAsia="Times New Roman" w:cs="Times New Roman"/>
                <w:noProof/>
                <w:color w:val="000000" w:themeColor="text1"/>
              </w:rPr>
              <w:t>[1]</w:t>
            </w:r>
            <w:r w:rsidR="00642346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7E6757"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3DEF6039" w14:textId="77777777" w:rsidR="0052422C" w:rsidRPr="007E6757" w:rsidRDefault="0052422C" w:rsidP="007C1AEE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</w:tbl>
    <w:p w14:paraId="1818F17A" w14:textId="77777777" w:rsidR="0052422C" w:rsidRDefault="0052422C" w:rsidP="0052422C">
      <w:pPr>
        <w:spacing w:after="0" w:line="240" w:lineRule="auto"/>
        <w:rPr>
          <w:rFonts w:eastAsia="Times New Roman" w:cs="Times New Roman"/>
          <w:b/>
          <w:bCs/>
          <w:color w:val="000000" w:themeColor="text1"/>
        </w:rPr>
      </w:pPr>
    </w:p>
    <w:p w14:paraId="3389E7C6" w14:textId="443CB3D0" w:rsidR="0052422C" w:rsidRPr="0052422C" w:rsidRDefault="0052422C" w:rsidP="0052422C">
      <w:pPr>
        <w:spacing w:after="0" w:line="240" w:lineRule="auto"/>
        <w:rPr>
          <w:rFonts w:eastAsia="Times New Roman" w:cs="Times New Roman"/>
          <w:color w:val="000000" w:themeColor="text1"/>
        </w:rPr>
      </w:pPr>
      <w:r w:rsidRPr="0062702B">
        <w:rPr>
          <w:rFonts w:eastAsia="Times New Roman" w:cs="Times New Roman"/>
          <w:b/>
          <w:bCs/>
          <w:color w:val="000000" w:themeColor="text1"/>
        </w:rPr>
        <w:t xml:space="preserve"> </w:t>
      </w:r>
    </w:p>
    <w:p w14:paraId="6734FDDE" w14:textId="77777777" w:rsidR="0052422C" w:rsidRPr="0052422C" w:rsidRDefault="0052422C" w:rsidP="0052422C">
      <w:pPr>
        <w:spacing w:after="0" w:line="240" w:lineRule="auto"/>
        <w:rPr>
          <w:rFonts w:eastAsia="Times New Roman" w:cs="Times New Roman"/>
          <w:color w:val="000000" w:themeColor="text1"/>
        </w:rPr>
      </w:pPr>
    </w:p>
    <w:p w14:paraId="76FC25AE" w14:textId="77777777" w:rsidR="0052422C" w:rsidRPr="0062702B" w:rsidRDefault="0052422C" w:rsidP="0052422C">
      <w:pPr>
        <w:spacing w:after="0" w:line="240" w:lineRule="auto"/>
        <w:rPr>
          <w:rFonts w:eastAsia="Times New Roman" w:cs="Times New Roman"/>
          <w:b/>
          <w:bCs/>
          <w:color w:val="000000" w:themeColor="text1"/>
          <w:lang w:val="fr-CA"/>
        </w:rPr>
      </w:pPr>
      <w:r w:rsidRPr="00031BE2">
        <w:rPr>
          <w:rFonts w:eastAsia="Times New Roman" w:cs="Times New Roman"/>
          <w:b/>
          <w:bCs/>
          <w:color w:val="000000" w:themeColor="text1"/>
        </w:rPr>
        <w:t>Evaluator's Not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52422C" w:rsidRPr="0062702B" w14:paraId="481F2AA0" w14:textId="77777777" w:rsidTr="007C1AEE">
        <w:tc>
          <w:tcPr>
            <w:tcW w:w="2830" w:type="dxa"/>
          </w:tcPr>
          <w:p w14:paraId="423E83F7" w14:textId="77777777" w:rsidR="0052422C" w:rsidRPr="00031BE2" w:rsidRDefault="0052422C" w:rsidP="007C1AEE">
            <w:pPr>
              <w:jc w:val="both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031BE2">
              <w:rPr>
                <w:rFonts w:eastAsia="Times New Roman" w:cs="Times New Roman"/>
                <w:color w:val="000000" w:themeColor="text1"/>
              </w:rPr>
              <w:t>Behavior Change Technique</w:t>
            </w:r>
          </w:p>
        </w:tc>
        <w:tc>
          <w:tcPr>
            <w:tcW w:w="6520" w:type="dxa"/>
          </w:tcPr>
          <w:p w14:paraId="73596907" w14:textId="77777777" w:rsidR="0052422C" w:rsidRPr="00031BE2" w:rsidRDefault="0052422C" w:rsidP="007C1AEE">
            <w:pPr>
              <w:jc w:val="both"/>
              <w:rPr>
                <w:rFonts w:eastAsia="Times New Roman" w:cs="Times New Roman"/>
                <w:color w:val="000000" w:themeColor="text1"/>
                <w:lang w:val="fr-CA"/>
              </w:rPr>
            </w:pPr>
            <w:r w:rsidRPr="00031BE2">
              <w:rPr>
                <w:rFonts w:eastAsia="Times New Roman" w:cs="Times New Roman"/>
                <w:color w:val="000000" w:themeColor="text1"/>
                <w:lang w:val="fr-CA"/>
              </w:rPr>
              <w:t xml:space="preserve">Notes on </w:t>
            </w:r>
            <w:proofErr w:type="spellStart"/>
            <w:r w:rsidRPr="00031BE2">
              <w:rPr>
                <w:rFonts w:eastAsia="Times New Roman" w:cs="Times New Roman"/>
                <w:color w:val="000000" w:themeColor="text1"/>
                <w:lang w:val="fr-CA"/>
              </w:rPr>
              <w:t>evaluation</w:t>
            </w:r>
            <w:proofErr w:type="spellEnd"/>
          </w:p>
        </w:tc>
      </w:tr>
      <w:tr w:rsidR="0052422C" w:rsidRPr="0062702B" w14:paraId="58C1A937" w14:textId="77777777" w:rsidTr="007C1AEE">
        <w:tc>
          <w:tcPr>
            <w:tcW w:w="2830" w:type="dxa"/>
          </w:tcPr>
          <w:p w14:paraId="6EB32A58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6A6C5339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756A65A1" w14:textId="77777777" w:rsidTr="007C1AEE">
        <w:tc>
          <w:tcPr>
            <w:tcW w:w="2830" w:type="dxa"/>
          </w:tcPr>
          <w:p w14:paraId="18859852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5831467F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0BF385F5" w14:textId="77777777" w:rsidTr="007C1AEE">
        <w:tc>
          <w:tcPr>
            <w:tcW w:w="2830" w:type="dxa"/>
          </w:tcPr>
          <w:p w14:paraId="0DC9B61F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0E5C74A5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421FBBAB" w14:textId="77777777" w:rsidTr="007C1AEE">
        <w:tc>
          <w:tcPr>
            <w:tcW w:w="2830" w:type="dxa"/>
          </w:tcPr>
          <w:p w14:paraId="1866BB55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382D6F9D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7DF3540F" w14:textId="77777777" w:rsidTr="007C1AEE">
        <w:tc>
          <w:tcPr>
            <w:tcW w:w="2830" w:type="dxa"/>
          </w:tcPr>
          <w:p w14:paraId="566F5C99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09402C62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56E28921" w14:textId="77777777" w:rsidTr="007C1AEE">
        <w:tc>
          <w:tcPr>
            <w:tcW w:w="2830" w:type="dxa"/>
          </w:tcPr>
          <w:p w14:paraId="7AECC6F2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689929B9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683E6210" w14:textId="77777777" w:rsidTr="007C1AEE">
        <w:tc>
          <w:tcPr>
            <w:tcW w:w="2830" w:type="dxa"/>
          </w:tcPr>
          <w:p w14:paraId="4BB3988B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43EFF95E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3631A4A2" w14:textId="77777777" w:rsidTr="007C1AEE">
        <w:tc>
          <w:tcPr>
            <w:tcW w:w="2830" w:type="dxa"/>
          </w:tcPr>
          <w:p w14:paraId="3C44F4A0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3C697EC8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5F402EED" w14:textId="77777777" w:rsidTr="007C1AEE">
        <w:tc>
          <w:tcPr>
            <w:tcW w:w="2830" w:type="dxa"/>
          </w:tcPr>
          <w:p w14:paraId="2985BCDC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0AAB0DE1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13AEB5AC" w14:textId="77777777" w:rsidTr="007C1AEE">
        <w:tc>
          <w:tcPr>
            <w:tcW w:w="2830" w:type="dxa"/>
          </w:tcPr>
          <w:p w14:paraId="3C553129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2B4BBD6D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7BAD97B3" w14:textId="77777777" w:rsidTr="007C1AEE">
        <w:tc>
          <w:tcPr>
            <w:tcW w:w="2830" w:type="dxa"/>
          </w:tcPr>
          <w:p w14:paraId="307C4E5E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2BD73F8C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4457C363" w14:textId="77777777" w:rsidTr="007C1AEE">
        <w:tc>
          <w:tcPr>
            <w:tcW w:w="2830" w:type="dxa"/>
          </w:tcPr>
          <w:p w14:paraId="4DA1B6EC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4FF3502E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  <w:tr w:rsidR="0052422C" w:rsidRPr="0062702B" w14:paraId="340EBE25" w14:textId="77777777" w:rsidTr="007C1AEE">
        <w:tc>
          <w:tcPr>
            <w:tcW w:w="2830" w:type="dxa"/>
          </w:tcPr>
          <w:p w14:paraId="75EF7C29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  <w:tc>
          <w:tcPr>
            <w:tcW w:w="6520" w:type="dxa"/>
          </w:tcPr>
          <w:p w14:paraId="7F7B30DE" w14:textId="77777777" w:rsidR="0052422C" w:rsidRPr="0062702B" w:rsidRDefault="0052422C" w:rsidP="007C1AEE">
            <w:pPr>
              <w:rPr>
                <w:rFonts w:eastAsia="Times New Roman" w:cs="Times New Roman"/>
                <w:color w:val="000000" w:themeColor="text1"/>
                <w:lang w:val="fr-CA"/>
              </w:rPr>
            </w:pPr>
          </w:p>
        </w:tc>
      </w:tr>
    </w:tbl>
    <w:p w14:paraId="34A150E8" w14:textId="77777777" w:rsidR="0052422C" w:rsidRDefault="0052422C" w:rsidP="0052422C">
      <w:pPr>
        <w:rPr>
          <w:lang w:val="en-US"/>
        </w:rPr>
      </w:pPr>
    </w:p>
    <w:p w14:paraId="4C40F5AE" w14:textId="77777777" w:rsidR="0052422C" w:rsidRDefault="0052422C" w:rsidP="0052422C">
      <w:pPr>
        <w:rPr>
          <w:lang w:val="en-US"/>
        </w:rPr>
      </w:pPr>
    </w:p>
    <w:p w14:paraId="5D81A30F" w14:textId="77777777" w:rsidR="0052422C" w:rsidRDefault="0052422C" w:rsidP="0052422C">
      <w:pPr>
        <w:rPr>
          <w:lang w:val="en-US"/>
        </w:rPr>
      </w:pPr>
    </w:p>
    <w:p w14:paraId="6B7DEC23" w14:textId="77777777" w:rsidR="0052422C" w:rsidRDefault="0052422C" w:rsidP="0052422C">
      <w:pPr>
        <w:rPr>
          <w:lang w:val="en-US"/>
        </w:rPr>
      </w:pPr>
    </w:p>
    <w:p w14:paraId="1541B097" w14:textId="77777777" w:rsidR="0052422C" w:rsidRDefault="0052422C" w:rsidP="0052422C">
      <w:pPr>
        <w:rPr>
          <w:lang w:val="en-US"/>
        </w:rPr>
      </w:pPr>
    </w:p>
    <w:p w14:paraId="34ED226C" w14:textId="77777777" w:rsidR="0052422C" w:rsidRDefault="0052422C" w:rsidP="0052422C">
      <w:pPr>
        <w:rPr>
          <w:lang w:val="en-US"/>
        </w:rPr>
      </w:pPr>
    </w:p>
    <w:p w14:paraId="418C4977" w14:textId="77777777" w:rsidR="0052422C" w:rsidRDefault="0052422C" w:rsidP="0052422C">
      <w:pPr>
        <w:rPr>
          <w:lang w:val="en-US"/>
        </w:rPr>
      </w:pPr>
    </w:p>
    <w:p w14:paraId="0095E69B" w14:textId="77777777" w:rsidR="0052422C" w:rsidRDefault="0052422C" w:rsidP="0052422C">
      <w:pPr>
        <w:rPr>
          <w:lang w:val="en-US"/>
        </w:rPr>
      </w:pPr>
    </w:p>
    <w:p w14:paraId="083BB04E" w14:textId="77777777" w:rsidR="0052422C" w:rsidRDefault="0052422C" w:rsidP="0052422C">
      <w:pPr>
        <w:rPr>
          <w:lang w:val="en-US"/>
        </w:rPr>
      </w:pPr>
    </w:p>
    <w:p w14:paraId="6C6E32CD" w14:textId="77777777" w:rsidR="0052422C" w:rsidRDefault="0052422C" w:rsidP="0052422C">
      <w:pPr>
        <w:rPr>
          <w:lang w:val="en-US"/>
        </w:rPr>
      </w:pPr>
    </w:p>
    <w:p w14:paraId="7C05BA1E" w14:textId="77777777" w:rsidR="002275D9" w:rsidRDefault="002275D9" w:rsidP="0052422C">
      <w:pPr>
        <w:rPr>
          <w:lang w:val="en-US"/>
        </w:rPr>
      </w:pPr>
    </w:p>
    <w:p w14:paraId="68E911D8" w14:textId="77777777" w:rsidR="002275D9" w:rsidRDefault="002275D9" w:rsidP="0052422C">
      <w:pPr>
        <w:rPr>
          <w:lang w:val="en-US"/>
        </w:rPr>
      </w:pPr>
    </w:p>
    <w:p w14:paraId="55673570" w14:textId="77777777" w:rsidR="0052422C" w:rsidRDefault="0052422C" w:rsidP="0052422C">
      <w:pPr>
        <w:rPr>
          <w:lang w:val="en-US"/>
        </w:rPr>
      </w:pPr>
    </w:p>
    <w:p w14:paraId="3C8E4CA2" w14:textId="36C8D5FB" w:rsidR="0052422C" w:rsidRPr="00EC0002" w:rsidRDefault="0052422C" w:rsidP="0052422C">
      <w:pPr>
        <w:rPr>
          <w:lang w:val="en-US"/>
        </w:rPr>
      </w:pPr>
      <w:r>
        <w:rPr>
          <w:lang w:val="en-US"/>
        </w:rPr>
        <w:t>References</w:t>
      </w:r>
      <w:r w:rsidRPr="00EC0002">
        <w:rPr>
          <w:lang w:val="en-US"/>
        </w:rPr>
        <w:t xml:space="preserve"> </w:t>
      </w:r>
    </w:p>
    <w:p w14:paraId="6F92954F" w14:textId="77777777" w:rsidR="00642346" w:rsidRPr="00EC0002" w:rsidRDefault="0052422C" w:rsidP="00642346">
      <w:pPr>
        <w:pStyle w:val="EndNoteBibliography"/>
        <w:spacing w:after="0"/>
        <w:rPr>
          <w:lang w:val="fr-CA"/>
        </w:rPr>
      </w:pPr>
      <w:r w:rsidRPr="00EC0002">
        <w:lastRenderedPageBreak/>
        <w:fldChar w:fldCharType="begin"/>
      </w:r>
      <w:r w:rsidRPr="00EC0002">
        <w:instrText xml:space="preserve"> ADDIN EN.REFLIST </w:instrText>
      </w:r>
      <w:r w:rsidRPr="00EC0002">
        <w:fldChar w:fldCharType="separate"/>
      </w:r>
      <w:r w:rsidR="00642346" w:rsidRPr="00EC0002">
        <w:t>1.</w:t>
      </w:r>
      <w:r w:rsidR="00642346" w:rsidRPr="00EC0002">
        <w:tab/>
        <w:t xml:space="preserve">Michie S, Johnston M, Francis J, Hardeman W, Eccles M. From Theory to Intervention: Mapping Theoretically Derived Behavioural Determinants to Behaviour Change Techniques. </w:t>
      </w:r>
      <w:r w:rsidR="00642346" w:rsidRPr="00EC0002">
        <w:rPr>
          <w:lang w:val="fr-CA"/>
        </w:rPr>
        <w:t>Applied Psychology. 2008;57(4):660-80. doi: 10.1111/j.1464-0597.2008.00341.x.</w:t>
      </w:r>
    </w:p>
    <w:p w14:paraId="0F4CBCCB" w14:textId="38355552" w:rsidR="00642346" w:rsidRPr="00EC0002" w:rsidRDefault="00642346" w:rsidP="00642346">
      <w:pPr>
        <w:pStyle w:val="EndNoteBibliography"/>
        <w:spacing w:after="0"/>
      </w:pPr>
      <w:r w:rsidRPr="00EC0002">
        <w:rPr>
          <w:lang w:val="fr-CA"/>
        </w:rPr>
        <w:t>2.</w:t>
      </w:r>
      <w:r w:rsidRPr="00EC0002">
        <w:rPr>
          <w:lang w:val="fr-CA"/>
        </w:rPr>
        <w:tab/>
        <w:t xml:space="preserve">Sutton S. Interventions très brèves sur le changement de comportement dans des environnements de soins de santé. </w:t>
      </w:r>
      <w:r w:rsidRPr="00EC0002">
        <w:t xml:space="preserve">Practical Health Psychology; 2017; Available from: </w:t>
      </w:r>
      <w:hyperlink r:id="rId7" w:history="1">
        <w:r w:rsidRPr="00EC0002">
          <w:rPr>
            <w:rStyle w:val="Lienhypertexte"/>
            <w:color w:val="auto"/>
            <w:u w:val="none"/>
          </w:rPr>
          <w:t>https://practicalhealthpsychology.com/fr/2017/11/very-brief-interventions/</w:t>
        </w:r>
      </w:hyperlink>
      <w:r w:rsidRPr="00EC0002">
        <w:t>.</w:t>
      </w:r>
    </w:p>
    <w:p w14:paraId="2296B809" w14:textId="67BF4BF8" w:rsidR="00642346" w:rsidRPr="00EC0002" w:rsidRDefault="00642346" w:rsidP="00642346">
      <w:pPr>
        <w:pStyle w:val="EndNoteBibliography"/>
      </w:pPr>
      <w:r w:rsidRPr="00EC0002">
        <w:t>3.</w:t>
      </w:r>
      <w:r w:rsidRPr="00EC0002">
        <w:tab/>
        <w:t>Reed SK. The Oxford handbook of cognitive science. Oxford University Press. 2017:231-</w:t>
      </w:r>
      <w:r w:rsidR="004F5D79" w:rsidRPr="00EC0002">
        <w:t>2</w:t>
      </w:r>
      <w:r w:rsidRPr="00EC0002">
        <w:t>47.</w:t>
      </w:r>
    </w:p>
    <w:p w14:paraId="56A0CBE8" w14:textId="4E25FE39" w:rsidR="0052422C" w:rsidRPr="006A161E" w:rsidRDefault="0052422C" w:rsidP="0052422C">
      <w:pPr>
        <w:rPr>
          <w:lang w:val="en-US"/>
        </w:rPr>
      </w:pPr>
      <w:r w:rsidRPr="00EC0002">
        <w:rPr>
          <w:lang w:val="en-US"/>
        </w:rPr>
        <w:fldChar w:fldCharType="end"/>
      </w:r>
    </w:p>
    <w:p w14:paraId="1C5422C8" w14:textId="7AAC79C5" w:rsidR="009175E6" w:rsidRDefault="009175E6"/>
    <w:sectPr w:rsidR="009175E6" w:rsidSect="00734472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84E31" w14:textId="77777777" w:rsidR="006C7330" w:rsidRDefault="006C7330" w:rsidP="00734472">
      <w:pPr>
        <w:spacing w:after="0" w:line="240" w:lineRule="auto"/>
      </w:pPr>
      <w:r>
        <w:separator/>
      </w:r>
    </w:p>
  </w:endnote>
  <w:endnote w:type="continuationSeparator" w:id="0">
    <w:p w14:paraId="3F09FC34" w14:textId="77777777" w:rsidR="006C7330" w:rsidRDefault="006C7330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BBD3A" w14:textId="77777777" w:rsidR="006C7330" w:rsidRDefault="006C7330" w:rsidP="00734472">
      <w:pPr>
        <w:spacing w:after="0" w:line="240" w:lineRule="auto"/>
      </w:pPr>
      <w:r>
        <w:separator/>
      </w:r>
    </w:p>
  </w:footnote>
  <w:footnote w:type="continuationSeparator" w:id="0">
    <w:p w14:paraId="7EBA6786" w14:textId="77777777" w:rsidR="006C7330" w:rsidRDefault="006C7330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162FD" w14:textId="1A44F232" w:rsidR="00D053AC" w:rsidRPr="00D053AC" w:rsidRDefault="00D053AC" w:rsidP="00D053AC">
    <w:pPr>
      <w:pStyle w:val="En-tte"/>
      <w:rPr>
        <w:rFonts w:asciiTheme="minorHAnsi" w:hAnsiTheme="minorHAnsi"/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4BAAE632" id="Rectangle 16" o:spid="_x0000_s1026" style="position:absolute;margin-left:-421.15pt;margin-top:-2.75pt;width:410.7pt;height:28.1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 fillcolor="#c00000" strokecolor="#c00000" strokeweight="1pt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43904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50A81118" id="Rectangle 16" o:spid="_x0000_s1026" style="position:absolute;margin-left:159pt;margin-top:-2.8pt;width:410.7pt;height:28.15pt;z-index:251643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 fillcolor="#c00000" strokecolor="#c00000" strokeweight="1pt"/>
          </w:pict>
        </mc:Fallback>
      </mc:AlternateContent>
    </w:r>
    <w:r w:rsidRPr="00D053AC">
      <w:rPr>
        <w:rFonts w:asciiTheme="minorHAnsi" w:hAnsiTheme="minorHAnsi"/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Educ Copy&lt;/Style&gt;&lt;LeftDelim&gt;{&lt;/LeftDelim&gt;&lt;RightDelim&gt;}&lt;/RightDelim&gt;&lt;FontName&gt;Arial Narrow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59xpesdaszaezxfi5t20q95z9z0tfvp9p&quot;&gt;Copie_2024_10_24&lt;record-ids&gt;&lt;item&gt;25184&lt;/item&gt;&lt;item&gt;25736&lt;/item&gt;&lt;item&gt;25738&lt;/item&gt;&lt;/record-ids&gt;&lt;/item&gt;&lt;/Libraries&gt;"/>
  </w:docVars>
  <w:rsids>
    <w:rsidRoot w:val="00734472"/>
    <w:rsid w:val="00023AA7"/>
    <w:rsid w:val="00053B86"/>
    <w:rsid w:val="00057C9A"/>
    <w:rsid w:val="00090F43"/>
    <w:rsid w:val="00111171"/>
    <w:rsid w:val="001C1A1E"/>
    <w:rsid w:val="00204B96"/>
    <w:rsid w:val="002275D9"/>
    <w:rsid w:val="00246AB9"/>
    <w:rsid w:val="00272A34"/>
    <w:rsid w:val="00287E3E"/>
    <w:rsid w:val="002C7485"/>
    <w:rsid w:val="002E5B0D"/>
    <w:rsid w:val="002F698A"/>
    <w:rsid w:val="00301F93"/>
    <w:rsid w:val="003067CF"/>
    <w:rsid w:val="003340AF"/>
    <w:rsid w:val="0039177F"/>
    <w:rsid w:val="003E042B"/>
    <w:rsid w:val="004B2ECE"/>
    <w:rsid w:val="004F5D79"/>
    <w:rsid w:val="0052422C"/>
    <w:rsid w:val="005276D1"/>
    <w:rsid w:val="00537599"/>
    <w:rsid w:val="005564A9"/>
    <w:rsid w:val="005B58CF"/>
    <w:rsid w:val="0062682F"/>
    <w:rsid w:val="00642346"/>
    <w:rsid w:val="0065095A"/>
    <w:rsid w:val="00663975"/>
    <w:rsid w:val="00680BA1"/>
    <w:rsid w:val="00687AEF"/>
    <w:rsid w:val="006935DC"/>
    <w:rsid w:val="006B3C90"/>
    <w:rsid w:val="006C7330"/>
    <w:rsid w:val="006D0A1D"/>
    <w:rsid w:val="006D1436"/>
    <w:rsid w:val="006E1D50"/>
    <w:rsid w:val="006F6275"/>
    <w:rsid w:val="00734472"/>
    <w:rsid w:val="007417D1"/>
    <w:rsid w:val="007A122B"/>
    <w:rsid w:val="007A5A9B"/>
    <w:rsid w:val="007B4506"/>
    <w:rsid w:val="007C00D8"/>
    <w:rsid w:val="007F71E5"/>
    <w:rsid w:val="0080296A"/>
    <w:rsid w:val="00821DDA"/>
    <w:rsid w:val="008A6B4E"/>
    <w:rsid w:val="008B56B7"/>
    <w:rsid w:val="008C393B"/>
    <w:rsid w:val="009175E6"/>
    <w:rsid w:val="009414B5"/>
    <w:rsid w:val="009600C4"/>
    <w:rsid w:val="009B5D1B"/>
    <w:rsid w:val="00A62D11"/>
    <w:rsid w:val="00A81BB4"/>
    <w:rsid w:val="00AA7169"/>
    <w:rsid w:val="00B109D7"/>
    <w:rsid w:val="00B31336"/>
    <w:rsid w:val="00B47BF1"/>
    <w:rsid w:val="00B90F4B"/>
    <w:rsid w:val="00BD5ABC"/>
    <w:rsid w:val="00CB70EB"/>
    <w:rsid w:val="00CD5958"/>
    <w:rsid w:val="00D053AC"/>
    <w:rsid w:val="00D605AC"/>
    <w:rsid w:val="00D81203"/>
    <w:rsid w:val="00D832CD"/>
    <w:rsid w:val="00EC0002"/>
    <w:rsid w:val="00EF7082"/>
    <w:rsid w:val="00F167CC"/>
    <w:rsid w:val="00F45FA7"/>
    <w:rsid w:val="00F46CC3"/>
    <w:rsid w:val="00FE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BED875"/>
  <w15:chartTrackingRefBased/>
  <w15:docId w15:val="{E7FC0133-934C-4270-87B9-5A94BFB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7CF"/>
    <w:rPr>
      <w:rFonts w:ascii="Arial Narrow" w:hAnsi="Arial Narrow"/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eastAsiaTheme="majorEastAsia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39"/>
    <w:rsid w:val="00A81BB4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B3C9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B3C90"/>
    <w:rPr>
      <w:rFonts w:ascii="Arial Narrow" w:hAnsi="Arial Narrow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6B3C90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B3C90"/>
    <w:rPr>
      <w:rFonts w:ascii="Arial Narrow" w:hAnsi="Arial Narrow"/>
      <w:noProof/>
      <w:kern w:val="2"/>
      <w:lang w:val="en-US"/>
      <w14:ligatures w14:val="standardContextual"/>
    </w:rPr>
  </w:style>
  <w:style w:type="character" w:styleId="Mentionnonrsolue">
    <w:name w:val="Unresolved Mention"/>
    <w:basedOn w:val="Policepardfaut"/>
    <w:uiPriority w:val="99"/>
    <w:semiHidden/>
    <w:unhideWhenUsed/>
    <w:rsid w:val="005242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practicalhealthpsychology.com/fr/2017/11/very-brief-interventions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A7AAE-B313-4529-B097-871BE0DC0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48</Words>
  <Characters>41518</Characters>
  <Application>Microsoft Office Word</Application>
  <DocSecurity>0</DocSecurity>
  <Lines>345</Lines>
  <Paragraphs>9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-CN</Company>
  <LinksUpToDate>false</LinksUpToDate>
  <CharactersWithSpaces>4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Florence Lizotte (MED)</cp:lastModifiedBy>
  <cp:revision>3</cp:revision>
  <dcterms:created xsi:type="dcterms:W3CDTF">2026-01-12T17:45:00Z</dcterms:created>
  <dcterms:modified xsi:type="dcterms:W3CDTF">2026-01-12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